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0632E" w14:textId="77777777" w:rsidR="0014495E" w:rsidRDefault="0014495E" w:rsidP="0014495E">
      <w:pPr>
        <w:spacing w:after="0" w:line="24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FILE 2</w:t>
      </w:r>
    </w:p>
    <w:p w14:paraId="3019C1FD" w14:textId="77777777" w:rsidR="0014495E" w:rsidRPr="00C203A9" w:rsidRDefault="0014495E" w:rsidP="0014495E">
      <w:pPr>
        <w:rPr>
          <w:lang w:val="en-US"/>
        </w:rPr>
      </w:pPr>
      <w:r>
        <w:rPr>
          <w:b/>
          <w:bCs/>
          <w:lang w:val="en-US"/>
        </w:rPr>
        <w:t xml:space="preserve">Table 1. </w:t>
      </w:r>
      <w:r>
        <w:rPr>
          <w:lang w:val="en-US"/>
        </w:rPr>
        <w:t>Overview accepted of</w:t>
      </w:r>
      <w:r w:rsidRPr="00753C44">
        <w:rPr>
          <w:lang w:val="en-US"/>
        </w:rPr>
        <w:t xml:space="preserve"> Surgical Quality Assurance</w:t>
      </w:r>
      <w:r>
        <w:rPr>
          <w:lang w:val="en-US"/>
        </w:rPr>
        <w:t xml:space="preserve"> questions</w:t>
      </w:r>
      <w:r w:rsidRPr="00753C44">
        <w:rPr>
          <w:lang w:val="en-US"/>
        </w:rPr>
        <w:t xml:space="preserve"> in gastrointestinal surgical randomized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"/>
        <w:gridCol w:w="597"/>
        <w:gridCol w:w="813"/>
        <w:gridCol w:w="7014"/>
      </w:tblGrid>
      <w:tr w:rsidR="0014495E" w:rsidRPr="00753C44" w14:paraId="6BA1F702" w14:textId="77777777" w:rsidTr="00EC6377">
        <w:tc>
          <w:tcPr>
            <w:tcW w:w="592" w:type="dxa"/>
          </w:tcPr>
          <w:p w14:paraId="6733DE6D" w14:textId="77777777" w:rsidR="0014495E" w:rsidRPr="002901B1" w:rsidRDefault="0014495E" w:rsidP="00EC637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901B1">
              <w:rPr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597" w:type="dxa"/>
          </w:tcPr>
          <w:p w14:paraId="4BE8DB6E" w14:textId="77777777" w:rsidR="0014495E" w:rsidRPr="002901B1" w:rsidRDefault="0014495E" w:rsidP="00EC637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901B1">
              <w:rPr>
                <w:b/>
                <w:bCs/>
                <w:sz w:val="20"/>
                <w:szCs w:val="20"/>
                <w:lang w:val="en-US"/>
              </w:rPr>
              <w:t>Part</w:t>
            </w:r>
          </w:p>
        </w:tc>
        <w:tc>
          <w:tcPr>
            <w:tcW w:w="813" w:type="dxa"/>
          </w:tcPr>
          <w:p w14:paraId="3F36F103" w14:textId="77777777" w:rsidR="0014495E" w:rsidRPr="002901B1" w:rsidRDefault="0014495E" w:rsidP="00EC637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901B1">
              <w:rPr>
                <w:b/>
                <w:bCs/>
                <w:sz w:val="20"/>
                <w:szCs w:val="20"/>
                <w:lang w:val="en-US"/>
              </w:rPr>
              <w:t>Delphi Round</w:t>
            </w:r>
          </w:p>
        </w:tc>
        <w:tc>
          <w:tcPr>
            <w:tcW w:w="7014" w:type="dxa"/>
          </w:tcPr>
          <w:p w14:paraId="39C8E911" w14:textId="77777777" w:rsidR="0014495E" w:rsidRPr="002901B1" w:rsidRDefault="0014495E" w:rsidP="00EC637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901B1">
              <w:rPr>
                <w:b/>
                <w:bCs/>
                <w:sz w:val="20"/>
                <w:szCs w:val="20"/>
                <w:lang w:val="en-US"/>
              </w:rPr>
              <w:t>Question</w:t>
            </w:r>
          </w:p>
        </w:tc>
      </w:tr>
      <w:tr w:rsidR="0014495E" w:rsidRPr="0014495E" w14:paraId="03D39FE5" w14:textId="77777777" w:rsidTr="00EC6377">
        <w:trPr>
          <w:trHeight w:val="544"/>
        </w:trPr>
        <w:tc>
          <w:tcPr>
            <w:tcW w:w="592" w:type="dxa"/>
          </w:tcPr>
          <w:p w14:paraId="3F8DECA8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597" w:type="dxa"/>
          </w:tcPr>
          <w:p w14:paraId="42BCB648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13" w:type="dxa"/>
          </w:tcPr>
          <w:p w14:paraId="5CA9CC69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14" w:type="dxa"/>
          </w:tcPr>
          <w:p w14:paraId="7913B354" w14:textId="77777777" w:rsidR="0014495E" w:rsidRPr="00753C44" w:rsidRDefault="0014495E" w:rsidP="00EC6377">
            <w:pPr>
              <w:jc w:val="both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How important is a minimum ca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A26FD">
              <w:rPr>
                <w:sz w:val="20"/>
                <w:szCs w:val="20"/>
                <w:lang w:val="en-US"/>
              </w:rPr>
              <w:t>volu</w:t>
            </w:r>
            <w:r>
              <w:rPr>
                <w:sz w:val="20"/>
                <w:szCs w:val="20"/>
                <w:lang w:val="en-US"/>
              </w:rPr>
              <w:t>me</w:t>
            </w:r>
            <w:r w:rsidRPr="00753C44">
              <w:rPr>
                <w:sz w:val="20"/>
                <w:szCs w:val="20"/>
                <w:lang w:val="en-US"/>
              </w:rPr>
              <w:t xml:space="preserve"> annually per center, to use as a gatekeeper for trial entry?</w:t>
            </w:r>
          </w:p>
        </w:tc>
      </w:tr>
      <w:tr w:rsidR="0014495E" w:rsidRPr="0014495E" w14:paraId="6EBDACA2" w14:textId="77777777" w:rsidTr="00EC6377">
        <w:tc>
          <w:tcPr>
            <w:tcW w:w="592" w:type="dxa"/>
          </w:tcPr>
          <w:p w14:paraId="68A9C9C3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597" w:type="dxa"/>
          </w:tcPr>
          <w:p w14:paraId="54AE392C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13" w:type="dxa"/>
          </w:tcPr>
          <w:p w14:paraId="3AD42613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14" w:type="dxa"/>
          </w:tcPr>
          <w:p w14:paraId="77C57F9D" w14:textId="77777777" w:rsidR="0014495E" w:rsidRPr="00753C44" w:rsidRDefault="0014495E" w:rsidP="00EC6377">
            <w:pPr>
              <w:jc w:val="both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How important is a minimum case</w:t>
            </w:r>
            <w:r>
              <w:rPr>
                <w:sz w:val="20"/>
                <w:szCs w:val="20"/>
                <w:lang w:val="en-US"/>
              </w:rPr>
              <w:t xml:space="preserve"> volume</w:t>
            </w:r>
            <w:r w:rsidRPr="00753C44">
              <w:rPr>
                <w:sz w:val="20"/>
                <w:szCs w:val="20"/>
                <w:lang w:val="en-US"/>
              </w:rPr>
              <w:t xml:space="preserve"> for surgeons (overall experience), to use as a gatekeeper for trial entry?</w:t>
            </w:r>
          </w:p>
        </w:tc>
      </w:tr>
      <w:tr w:rsidR="0014495E" w:rsidRPr="0014495E" w14:paraId="636949F2" w14:textId="77777777" w:rsidTr="00EC6377">
        <w:tc>
          <w:tcPr>
            <w:tcW w:w="592" w:type="dxa"/>
          </w:tcPr>
          <w:p w14:paraId="7D94B3C4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597" w:type="dxa"/>
          </w:tcPr>
          <w:p w14:paraId="4CC15C37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13" w:type="dxa"/>
          </w:tcPr>
          <w:p w14:paraId="30FB871E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14" w:type="dxa"/>
          </w:tcPr>
          <w:p w14:paraId="3C7B5B45" w14:textId="77777777" w:rsidR="0014495E" w:rsidRPr="00753C44" w:rsidRDefault="0014495E" w:rsidP="00EC6377">
            <w:pPr>
              <w:jc w:val="both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 xml:space="preserve">How important is a minimum case </w:t>
            </w:r>
            <w:r>
              <w:rPr>
                <w:sz w:val="20"/>
                <w:szCs w:val="20"/>
                <w:lang w:val="en-US"/>
              </w:rPr>
              <w:t xml:space="preserve">volume </w:t>
            </w:r>
            <w:r w:rsidRPr="00753C44">
              <w:rPr>
                <w:sz w:val="20"/>
                <w:szCs w:val="20"/>
                <w:lang w:val="en-US"/>
              </w:rPr>
              <w:t>annually per surgeon, to use as a gatekeeper for trial entry?</w:t>
            </w:r>
          </w:p>
        </w:tc>
      </w:tr>
      <w:tr w:rsidR="0014495E" w:rsidRPr="0014495E" w14:paraId="6DF1843F" w14:textId="77777777" w:rsidTr="00EC6377">
        <w:tc>
          <w:tcPr>
            <w:tcW w:w="592" w:type="dxa"/>
          </w:tcPr>
          <w:p w14:paraId="5946A79F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597" w:type="dxa"/>
          </w:tcPr>
          <w:p w14:paraId="06996F62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13" w:type="dxa"/>
          </w:tcPr>
          <w:p w14:paraId="4752B64D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14" w:type="dxa"/>
          </w:tcPr>
          <w:p w14:paraId="4B288E8D" w14:textId="77777777" w:rsidR="0014495E" w:rsidRPr="00753C44" w:rsidRDefault="0014495E" w:rsidP="00EC6377">
            <w:pPr>
              <w:jc w:val="both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How important is standardizing the reporting guidelines for surgical procedures (e.g. predefined items in the report)</w:t>
            </w:r>
          </w:p>
        </w:tc>
      </w:tr>
      <w:tr w:rsidR="0014495E" w:rsidRPr="0014495E" w14:paraId="5C64A004" w14:textId="77777777" w:rsidTr="00EC6377">
        <w:tc>
          <w:tcPr>
            <w:tcW w:w="592" w:type="dxa"/>
          </w:tcPr>
          <w:p w14:paraId="656B5A99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597" w:type="dxa"/>
          </w:tcPr>
          <w:p w14:paraId="627F8735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13" w:type="dxa"/>
          </w:tcPr>
          <w:p w14:paraId="5172DE1C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14" w:type="dxa"/>
          </w:tcPr>
          <w:p w14:paraId="3EBFBA8E" w14:textId="77777777" w:rsidR="0014495E" w:rsidRPr="00753C44" w:rsidRDefault="0014495E" w:rsidP="00EC6377">
            <w:pPr>
              <w:jc w:val="both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How important is proctoring surgeons without experience in the new techniques, before trial entry?</w:t>
            </w:r>
          </w:p>
        </w:tc>
      </w:tr>
      <w:tr w:rsidR="0014495E" w:rsidRPr="0014495E" w14:paraId="3BFA6C26" w14:textId="77777777" w:rsidTr="00EC6377">
        <w:tc>
          <w:tcPr>
            <w:tcW w:w="592" w:type="dxa"/>
          </w:tcPr>
          <w:p w14:paraId="1B5BAFC4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597" w:type="dxa"/>
          </w:tcPr>
          <w:p w14:paraId="2772C4C7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13" w:type="dxa"/>
          </w:tcPr>
          <w:p w14:paraId="78F3C036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14" w:type="dxa"/>
          </w:tcPr>
          <w:p w14:paraId="3A21C11E" w14:textId="77777777" w:rsidR="0014495E" w:rsidRPr="00753C44" w:rsidRDefault="0014495E" w:rsidP="00EC6377">
            <w:pPr>
              <w:jc w:val="both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How important is pretrial education through videos, to standardize surgical techniques?</w:t>
            </w:r>
          </w:p>
        </w:tc>
      </w:tr>
      <w:tr w:rsidR="0014495E" w:rsidRPr="0014495E" w14:paraId="43C5E3CE" w14:textId="77777777" w:rsidTr="00EC6377">
        <w:tc>
          <w:tcPr>
            <w:tcW w:w="592" w:type="dxa"/>
          </w:tcPr>
          <w:p w14:paraId="1113B5E4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597" w:type="dxa"/>
          </w:tcPr>
          <w:p w14:paraId="3C359544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13" w:type="dxa"/>
          </w:tcPr>
          <w:p w14:paraId="6EAC1656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14" w:type="dxa"/>
          </w:tcPr>
          <w:p w14:paraId="5AE1C9C4" w14:textId="77777777" w:rsidR="0014495E" w:rsidRPr="00753C44" w:rsidRDefault="0014495E" w:rsidP="00EC6377">
            <w:pPr>
              <w:jc w:val="both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How important is standardization of the surgical approach?</w:t>
            </w:r>
          </w:p>
          <w:p w14:paraId="23064D08" w14:textId="77777777" w:rsidR="0014495E" w:rsidRPr="00A360FC" w:rsidRDefault="0014495E" w:rsidP="00EC6377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A360FC">
              <w:rPr>
                <w:i/>
                <w:iCs/>
                <w:sz w:val="20"/>
                <w:szCs w:val="20"/>
                <w:lang w:val="en-US"/>
              </w:rPr>
              <w:t>Surgical standardization refers to the steps needed to maintain surgical approaches that do not differ between resections.</w:t>
            </w:r>
          </w:p>
        </w:tc>
      </w:tr>
      <w:tr w:rsidR="0014495E" w:rsidRPr="0014495E" w14:paraId="1357C1EF" w14:textId="77777777" w:rsidTr="00EC6377">
        <w:tc>
          <w:tcPr>
            <w:tcW w:w="592" w:type="dxa"/>
          </w:tcPr>
          <w:p w14:paraId="19C11CA5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597" w:type="dxa"/>
          </w:tcPr>
          <w:p w14:paraId="2074B25F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13" w:type="dxa"/>
          </w:tcPr>
          <w:p w14:paraId="37EBA47A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14" w:type="dxa"/>
          </w:tcPr>
          <w:p w14:paraId="6611BE79" w14:textId="77777777" w:rsidR="0014495E" w:rsidRDefault="0014495E" w:rsidP="00EC6377">
            <w:pPr>
              <w:jc w:val="both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 xml:space="preserve">How important is standardization of the extent of lymphadenectomy, to standardize surgical techniques in? </w:t>
            </w:r>
          </w:p>
          <w:p w14:paraId="51C52636" w14:textId="77777777" w:rsidR="0014495E" w:rsidRPr="00A360FC" w:rsidRDefault="0014495E" w:rsidP="00EC6377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A360FC">
              <w:rPr>
                <w:i/>
                <w:iCs/>
                <w:sz w:val="20"/>
                <w:szCs w:val="20"/>
                <w:lang w:val="en-US"/>
              </w:rPr>
              <w:t>Extent of lymphadenectomy refers to a similar approach used for a lymphadenectomy as part of the surgical procedure for cancer (e.g. D1 or D2 lymphadenectomy, two-field or three-field lymphadenectomy, specified lymph node stations including anatomical boundaries).</w:t>
            </w:r>
          </w:p>
        </w:tc>
      </w:tr>
      <w:tr w:rsidR="0014495E" w:rsidRPr="0014495E" w14:paraId="61E6C03B" w14:textId="77777777" w:rsidTr="00EC6377">
        <w:tc>
          <w:tcPr>
            <w:tcW w:w="592" w:type="dxa"/>
          </w:tcPr>
          <w:p w14:paraId="28B798E9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9)</w:t>
            </w:r>
          </w:p>
        </w:tc>
        <w:tc>
          <w:tcPr>
            <w:tcW w:w="597" w:type="dxa"/>
          </w:tcPr>
          <w:p w14:paraId="2671E722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13" w:type="dxa"/>
          </w:tcPr>
          <w:p w14:paraId="7ABCB793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14" w:type="dxa"/>
          </w:tcPr>
          <w:p w14:paraId="34DB7365" w14:textId="77777777" w:rsidR="0014495E" w:rsidRPr="00753C44" w:rsidRDefault="0014495E" w:rsidP="00EC6377">
            <w:pPr>
              <w:jc w:val="both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How important is pretrial education through written information, to standardize surgical techniques?</w:t>
            </w:r>
          </w:p>
        </w:tc>
      </w:tr>
      <w:tr w:rsidR="0014495E" w:rsidRPr="0014495E" w14:paraId="62B9C3EB" w14:textId="77777777" w:rsidTr="00EC6377">
        <w:tc>
          <w:tcPr>
            <w:tcW w:w="592" w:type="dxa"/>
          </w:tcPr>
          <w:p w14:paraId="6C698FC4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10)</w:t>
            </w:r>
          </w:p>
        </w:tc>
        <w:tc>
          <w:tcPr>
            <w:tcW w:w="597" w:type="dxa"/>
          </w:tcPr>
          <w:p w14:paraId="28BD4778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13" w:type="dxa"/>
          </w:tcPr>
          <w:p w14:paraId="006B846A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14" w:type="dxa"/>
          </w:tcPr>
          <w:p w14:paraId="37C3845D" w14:textId="77777777" w:rsidR="0014495E" w:rsidRPr="00753C44" w:rsidRDefault="0014495E" w:rsidP="00EC6377">
            <w:pPr>
              <w:jc w:val="both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How important is proctoring surgeons with limited experience in performing current established techniques, in the new intervention or technique under investigation before trial entry?</w:t>
            </w:r>
          </w:p>
        </w:tc>
      </w:tr>
      <w:tr w:rsidR="0014495E" w:rsidRPr="0014495E" w14:paraId="6500ADBA" w14:textId="77777777" w:rsidTr="00EC6377">
        <w:tc>
          <w:tcPr>
            <w:tcW w:w="592" w:type="dxa"/>
          </w:tcPr>
          <w:p w14:paraId="0B9DF567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11)</w:t>
            </w:r>
          </w:p>
        </w:tc>
        <w:tc>
          <w:tcPr>
            <w:tcW w:w="597" w:type="dxa"/>
          </w:tcPr>
          <w:p w14:paraId="45DC1A87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13" w:type="dxa"/>
          </w:tcPr>
          <w:p w14:paraId="27F28A08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14" w:type="dxa"/>
          </w:tcPr>
          <w:p w14:paraId="1EA61858" w14:textId="77777777" w:rsidR="0014495E" w:rsidRPr="00753C44" w:rsidRDefault="0014495E" w:rsidP="00EC6377">
            <w:pPr>
              <w:jc w:val="both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How important is periodically pathology assessment for cancer surgery, to monitor surgical performances?</w:t>
            </w:r>
          </w:p>
        </w:tc>
      </w:tr>
      <w:tr w:rsidR="0014495E" w:rsidRPr="0014495E" w14:paraId="6C075AB6" w14:textId="77777777" w:rsidTr="00EC6377">
        <w:tc>
          <w:tcPr>
            <w:tcW w:w="592" w:type="dxa"/>
          </w:tcPr>
          <w:p w14:paraId="66159687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12)</w:t>
            </w:r>
          </w:p>
        </w:tc>
        <w:tc>
          <w:tcPr>
            <w:tcW w:w="597" w:type="dxa"/>
          </w:tcPr>
          <w:p w14:paraId="653CB0B4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13" w:type="dxa"/>
          </w:tcPr>
          <w:p w14:paraId="6453C64D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14" w:type="dxa"/>
          </w:tcPr>
          <w:p w14:paraId="7CEB5ACD" w14:textId="77777777" w:rsidR="0014495E" w:rsidRPr="00753C44" w:rsidRDefault="0014495E" w:rsidP="00EC6377">
            <w:pPr>
              <w:jc w:val="both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How important is monitoring using Case Report Form (CRF) or patient file data (e.g. recording of complications), to monitor surgical performances?</w:t>
            </w:r>
          </w:p>
        </w:tc>
      </w:tr>
      <w:tr w:rsidR="0014495E" w:rsidRPr="0014495E" w14:paraId="02E580EE" w14:textId="77777777" w:rsidTr="00EC6377">
        <w:tc>
          <w:tcPr>
            <w:tcW w:w="592" w:type="dxa"/>
          </w:tcPr>
          <w:p w14:paraId="712FFC37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13)</w:t>
            </w:r>
          </w:p>
        </w:tc>
        <w:tc>
          <w:tcPr>
            <w:tcW w:w="597" w:type="dxa"/>
          </w:tcPr>
          <w:p w14:paraId="58EBACCF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13" w:type="dxa"/>
          </w:tcPr>
          <w:p w14:paraId="64517184" w14:textId="77777777" w:rsidR="0014495E" w:rsidRPr="00753C44" w:rsidRDefault="0014495E" w:rsidP="00EC6377">
            <w:pPr>
              <w:jc w:val="center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14" w:type="dxa"/>
          </w:tcPr>
          <w:p w14:paraId="237CB982" w14:textId="77777777" w:rsidR="0014495E" w:rsidRPr="00753C44" w:rsidRDefault="0014495E" w:rsidP="00EC6377">
            <w:pPr>
              <w:jc w:val="both"/>
              <w:rPr>
                <w:sz w:val="20"/>
                <w:szCs w:val="20"/>
                <w:lang w:val="en-US"/>
              </w:rPr>
            </w:pPr>
            <w:r w:rsidRPr="00753C44">
              <w:rPr>
                <w:sz w:val="20"/>
                <w:szCs w:val="20"/>
                <w:lang w:val="en-US"/>
              </w:rPr>
              <w:t xml:space="preserve">How important is </w:t>
            </w:r>
            <w:r w:rsidRPr="00487863">
              <w:rPr>
                <w:sz w:val="20"/>
                <w:szCs w:val="20"/>
                <w:u w:val="single"/>
                <w:lang w:val="en-US"/>
              </w:rPr>
              <w:t>random</w:t>
            </w:r>
            <w:r w:rsidRPr="00753C44">
              <w:rPr>
                <w:sz w:val="20"/>
                <w:szCs w:val="20"/>
                <w:lang w:val="en-US"/>
              </w:rPr>
              <w:t xml:space="preserve"> selected video assessment of a specific phase of the operation (e.g. anastomosis or lymphadenectomy), to monitor surgical performances? </w:t>
            </w:r>
          </w:p>
        </w:tc>
      </w:tr>
      <w:tr w:rsidR="0014495E" w:rsidRPr="0014495E" w14:paraId="5D1D0A90" w14:textId="77777777" w:rsidTr="00EC6377">
        <w:tc>
          <w:tcPr>
            <w:tcW w:w="9016" w:type="dxa"/>
            <w:gridSpan w:val="4"/>
          </w:tcPr>
          <w:p w14:paraId="398FCFA0" w14:textId="77777777" w:rsidR="0014495E" w:rsidRPr="001F565F" w:rsidRDefault="0014495E" w:rsidP="00EC6377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F565F">
              <w:rPr>
                <w:i/>
                <w:iCs/>
                <w:sz w:val="18"/>
                <w:szCs w:val="18"/>
                <w:lang w:val="en-US"/>
              </w:rPr>
              <w:t>Part A: Credentialing; part B: Standardization of surgical techniques; part C: Monitoring of surgical performances</w:t>
            </w:r>
          </w:p>
        </w:tc>
      </w:tr>
    </w:tbl>
    <w:p w14:paraId="4D1A5BE7" w14:textId="77777777" w:rsidR="00505539" w:rsidRPr="0014495E" w:rsidRDefault="00505539" w:rsidP="00E1684F">
      <w:pPr>
        <w:rPr>
          <w:lang w:val="en-US"/>
        </w:rPr>
      </w:pPr>
    </w:p>
    <w:sectPr w:rsidR="00505539" w:rsidRPr="0014495E" w:rsidSect="009A7C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95E"/>
    <w:rsid w:val="0014495E"/>
    <w:rsid w:val="001A71D9"/>
    <w:rsid w:val="00225B02"/>
    <w:rsid w:val="00476272"/>
    <w:rsid w:val="004E10E2"/>
    <w:rsid w:val="004F4AC0"/>
    <w:rsid w:val="00505539"/>
    <w:rsid w:val="00506189"/>
    <w:rsid w:val="005147C8"/>
    <w:rsid w:val="005B2AF3"/>
    <w:rsid w:val="005C4F51"/>
    <w:rsid w:val="005E4B36"/>
    <w:rsid w:val="006E1286"/>
    <w:rsid w:val="007D0955"/>
    <w:rsid w:val="00821D64"/>
    <w:rsid w:val="00840A00"/>
    <w:rsid w:val="00915C38"/>
    <w:rsid w:val="00944185"/>
    <w:rsid w:val="009A7C00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D0034"/>
  <w15:chartTrackingRefBased/>
  <w15:docId w15:val="{919F6960-BA56-4BC9-91F7-44E78A26B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95E"/>
    <w:rPr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/>
      <w:bCs/>
      <w:iCs/>
      <w:sz w:val="24"/>
      <w:szCs w:val="28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/>
      <w:b/>
      <w:bCs/>
      <w:smallCaps/>
      <w:szCs w:val="26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/>
      <w:b/>
      <w:bCs/>
      <w:szCs w:val="28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14495E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14495E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14495E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14495E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14495E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en-US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/>
      <w:sz w:val="24"/>
      <w:szCs w:val="24"/>
      <w:lang w:val="en-US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line="288" w:lineRule="auto"/>
      <w:ind w:left="708"/>
    </w:pPr>
    <w:rPr>
      <w:rFonts w:ascii="Trebuchet MS" w:hAnsi="Trebuchet MS"/>
      <w:lang w:val="en-US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hAnsi="Trebuchet MS"/>
      <w:lang w:val="en-US"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hAnsi="Trebuchet MS"/>
      <w:lang w:val="en-US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hAnsi="Trebuchet MS"/>
      <w:lang w:val="en-US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hAnsi="Trebuchet MS"/>
      <w:lang w:val="en-US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hAnsi="Trebuchet MS"/>
      <w:lang w:val="en-US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hAnsi="Trebuchet MS"/>
      <w:lang w:val="en-US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hAnsi="Trebuchet MS"/>
      <w:lang w:val="en-US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hAnsi="Trebuchet MS"/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4495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449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449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449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4495E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14495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14495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hAnsi="Trebuchet MS"/>
      <w:i/>
      <w:iCs/>
      <w:color w:val="365F91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95E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14495E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14495E"/>
    <w:pPr>
      <w:spacing w:after="0" w:line="240" w:lineRule="auto"/>
    </w:pPr>
    <w:rPr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, D.C. van der (Dillen)</dc:creator>
  <cp:keywords/>
  <dc:description/>
  <cp:lastModifiedBy>Aa, D.C. van der (Dillen)</cp:lastModifiedBy>
  <cp:revision>1</cp:revision>
  <dcterms:created xsi:type="dcterms:W3CDTF">2025-10-28T06:03:00Z</dcterms:created>
  <dcterms:modified xsi:type="dcterms:W3CDTF">2025-10-28T06:04:00Z</dcterms:modified>
</cp:coreProperties>
</file>